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CB5" w:rsidRPr="00A15093" w:rsidRDefault="00144CB5" w:rsidP="003057B6">
      <w:pPr>
        <w:pStyle w:val="Titre1"/>
        <w:spacing w:before="0" w:after="120" w:line="480" w:lineRule="auto"/>
        <w:jc w:val="center"/>
        <w:rPr>
          <w:sz w:val="22"/>
          <w:szCs w:val="22"/>
          <w:lang w:val="en-US"/>
        </w:rPr>
      </w:pPr>
      <w:r w:rsidRPr="001B302F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 xml:space="preserve">S1: Lifetime prevalence of occupational exposure to </w:t>
      </w:r>
      <w:r w:rsidRPr="001B302F">
        <w:rPr>
          <w:sz w:val="22"/>
          <w:szCs w:val="22"/>
          <w:lang w:val="en-US"/>
        </w:rPr>
        <w:t>IARC</w:t>
      </w:r>
      <w:r>
        <w:rPr>
          <w:sz w:val="22"/>
          <w:szCs w:val="22"/>
          <w:lang w:val="en-US"/>
        </w:rPr>
        <w:t xml:space="preserve"> Group 1 lung carcinogens of the study subject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15"/>
        <w:gridCol w:w="1307"/>
        <w:gridCol w:w="1269"/>
        <w:gridCol w:w="1220"/>
        <w:gridCol w:w="1257"/>
        <w:gridCol w:w="1293"/>
        <w:gridCol w:w="1276"/>
        <w:gridCol w:w="1275"/>
      </w:tblGrid>
      <w:tr w:rsidR="00144CB5" w:rsidRPr="0055105B" w:rsidTr="0028689B">
        <w:trPr>
          <w:jc w:val="center"/>
        </w:trPr>
        <w:tc>
          <w:tcPr>
            <w:tcW w:w="3015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Both sex</w:t>
            </w:r>
          </w:p>
        </w:tc>
        <w:tc>
          <w:tcPr>
            <w:tcW w:w="3746" w:type="dxa"/>
            <w:gridSpan w:val="3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3844" w:type="dxa"/>
            <w:gridSpan w:val="3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Women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07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All subjects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br/>
              <w:t>(n=27</w:t>
            </w:r>
            <w:r>
              <w:rPr>
                <w:rFonts w:cstheme="minorHAnsi"/>
                <w:sz w:val="20"/>
                <w:szCs w:val="20"/>
                <w:lang w:val="en-US"/>
              </w:rPr>
              <w:t>05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tcBorders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All men</w:t>
            </w:r>
          </w:p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(n=163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ases (n=73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ontrols (n=89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3" w:type="dxa"/>
            <w:tcBorders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All women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br/>
              <w:t>(n=107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ases (n=46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ontrols (n=6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Diesel engine emission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6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62.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59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.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7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6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6.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6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3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.0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4.1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5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rystalline silica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84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8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5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80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2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.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2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6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7.9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5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5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3.2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6.4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1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firstLine="109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lastRenderedPageBreak/>
              <w:t>Benzo[a]pyrene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4.6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.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3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7.4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8.8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5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8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hrysotile asbestos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89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82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81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5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3.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4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2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8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1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ickel and its compounds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3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0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.9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0.3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6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.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7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6.9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lastRenderedPageBreak/>
              <w:t>Chromium (VI)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3.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3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2.8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5.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4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04AD8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5.7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8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1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5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firstLine="109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Cadmium and its compounds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7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3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7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firstLine="109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Arsenic and its compounds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8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7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lastRenderedPageBreak/>
              <w:t>Beryllium and its compounds</w:t>
            </w:r>
          </w:p>
        </w:tc>
        <w:tc>
          <w:tcPr>
            <w:tcW w:w="13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n-exposed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&gt;99.9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Not 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  <w:tr w:rsidR="00144CB5" w:rsidRPr="00D04AD8" w:rsidTr="0028689B">
        <w:trPr>
          <w:jc w:val="center"/>
        </w:trPr>
        <w:tc>
          <w:tcPr>
            <w:tcW w:w="3015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pStyle w:val="Paragraphedeliste"/>
              <w:numPr>
                <w:ilvl w:val="0"/>
                <w:numId w:val="1"/>
              </w:numPr>
              <w:spacing w:after="0" w:line="480" w:lineRule="auto"/>
              <w:ind w:left="361" w:hanging="142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Substantial exposure</w:t>
            </w:r>
          </w:p>
        </w:tc>
        <w:tc>
          <w:tcPr>
            <w:tcW w:w="1307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44CB5" w:rsidRPr="00D04AD8" w:rsidRDefault="00144CB5" w:rsidP="003057B6">
            <w:pPr>
              <w:tabs>
                <w:tab w:val="left" w:pos="898"/>
              </w:tabs>
              <w:spacing w:line="480" w:lineRule="auto"/>
              <w:ind w:right="202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69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195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1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2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93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4CB5" w:rsidRPr="00D04AD8" w:rsidRDefault="00144CB5" w:rsidP="003057B6">
            <w:pPr>
              <w:spacing w:line="480" w:lineRule="auto"/>
              <w:ind w:right="257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4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144CB5" w:rsidRPr="00D04AD8" w:rsidRDefault="00144CB5" w:rsidP="003057B6">
            <w:pPr>
              <w:spacing w:line="480" w:lineRule="auto"/>
              <w:ind w:right="239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04AD8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</w:tbl>
    <w:p w:rsidR="005A0FDF" w:rsidRDefault="005A0FDF" w:rsidP="003057B6">
      <w:pPr>
        <w:spacing w:line="480" w:lineRule="auto"/>
      </w:pPr>
    </w:p>
    <w:sectPr w:rsidR="005A0FDF" w:rsidSect="00144CB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D37F2"/>
    <w:multiLevelType w:val="hybridMultilevel"/>
    <w:tmpl w:val="052256DC"/>
    <w:lvl w:ilvl="0" w:tplc="31EEFCC6">
      <w:start w:val="7"/>
      <w:numFmt w:val="bullet"/>
      <w:lvlText w:val="-"/>
      <w:lvlJc w:val="left"/>
      <w:pPr>
        <w:ind w:left="579" w:hanging="360"/>
      </w:pPr>
      <w:rPr>
        <w:rFonts w:ascii="Calibri" w:eastAsiaTheme="minorHAnsi" w:hAnsi="Calibri" w:cstheme="minorHAnsi" w:hint="default"/>
      </w:rPr>
    </w:lvl>
    <w:lvl w:ilvl="1" w:tplc="0C0C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Arial" w:hint="default"/>
      </w:rPr>
    </w:lvl>
    <w:lvl w:ilvl="2" w:tplc="0C0C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Arial" w:hint="default"/>
      </w:rPr>
    </w:lvl>
    <w:lvl w:ilvl="5" w:tplc="0C0C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Arial" w:hint="default"/>
      </w:rPr>
    </w:lvl>
    <w:lvl w:ilvl="8" w:tplc="0C0C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B5"/>
    <w:rsid w:val="00144CB5"/>
    <w:rsid w:val="003057B6"/>
    <w:rsid w:val="005A0FDF"/>
    <w:rsid w:val="00B3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25F98-C086-45B9-A7F0-B85F507A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CB5"/>
    <w:pPr>
      <w:spacing w:after="200" w:line="360" w:lineRule="auto"/>
    </w:pPr>
    <w:rPr>
      <w:sz w:val="24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144C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4CB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CA"/>
    </w:rPr>
  </w:style>
  <w:style w:type="table" w:styleId="Grilledutableau">
    <w:name w:val="Table Grid"/>
    <w:basedOn w:val="TableauNormal"/>
    <w:uiPriority w:val="59"/>
    <w:rsid w:val="00144CB5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44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</dc:creator>
  <cp:keywords/>
  <dc:description/>
  <cp:lastModifiedBy> </cp:lastModifiedBy>
  <cp:revision>2</cp:revision>
  <dcterms:created xsi:type="dcterms:W3CDTF">2018-02-19T20:59:00Z</dcterms:created>
  <dcterms:modified xsi:type="dcterms:W3CDTF">2018-02-19T21:01:00Z</dcterms:modified>
</cp:coreProperties>
</file>